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40F1" w:rsidRPr="00A2684A" w:rsidRDefault="003C40F1" w:rsidP="003C40F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A2684A">
        <w:rPr>
          <w:rFonts w:ascii="Arial" w:hAnsi="Arial" w:cs="Arial"/>
          <w:b/>
          <w:bCs/>
        </w:rPr>
        <w:t>S2 Table.</w:t>
      </w:r>
      <w:r w:rsidRPr="00A2684A">
        <w:rPr>
          <w:rFonts w:ascii="Arial" w:hAnsi="Arial" w:cs="Arial"/>
          <w:b/>
        </w:rPr>
        <w:t xml:space="preserve"> Patient information for</w:t>
      </w:r>
      <w:bookmarkStart w:id="0" w:name="_GoBack"/>
      <w:bookmarkEnd w:id="0"/>
      <w:r w:rsidRPr="00A2684A">
        <w:rPr>
          <w:rFonts w:ascii="Arial" w:hAnsi="Arial" w:cs="Arial"/>
          <w:b/>
        </w:rPr>
        <w:t xml:space="preserve"> samples used from Dataset 2. </w:t>
      </w:r>
      <w:r w:rsidRPr="00A2684A">
        <w:rPr>
          <w:rFonts w:ascii="Arial" w:hAnsi="Arial" w:cs="Arial"/>
        </w:rPr>
        <w:t>F: Female, M: Male, W: White, A: Asian, AA: African American, H: Hispanic.</w:t>
      </w:r>
    </w:p>
    <w:p w:rsidR="00B35073" w:rsidRDefault="00B35073"/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20"/>
        <w:gridCol w:w="1410"/>
        <w:gridCol w:w="1410"/>
        <w:gridCol w:w="1410"/>
        <w:gridCol w:w="1410"/>
        <w:gridCol w:w="1410"/>
      </w:tblGrid>
      <w:tr w:rsidR="003C40F1" w:rsidRPr="003C40F1" w:rsidTr="003C40F1">
        <w:trPr>
          <w:trHeight w:val="300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300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b/>
                <w:bCs/>
                <w:color w:val="000000"/>
                <w:kern w:val="24"/>
                <w:sz w:val="18"/>
                <w:szCs w:val="18"/>
              </w:rPr>
              <w:t>GEO accession ID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300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b/>
                <w:bCs/>
                <w:color w:val="000000"/>
                <w:kern w:val="24"/>
                <w:sz w:val="18"/>
                <w:szCs w:val="18"/>
              </w:rPr>
              <w:t>Age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300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b/>
                <w:bCs/>
                <w:color w:val="000000"/>
                <w:kern w:val="24"/>
                <w:sz w:val="18"/>
                <w:szCs w:val="18"/>
              </w:rPr>
              <w:t>Gender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300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b/>
                <w:bCs/>
                <w:color w:val="000000"/>
                <w:kern w:val="24"/>
                <w:sz w:val="18"/>
                <w:szCs w:val="18"/>
              </w:rPr>
              <w:t>Race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300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b/>
                <w:bCs/>
                <w:color w:val="000000"/>
                <w:kern w:val="24"/>
                <w:sz w:val="18"/>
                <w:szCs w:val="18"/>
              </w:rPr>
              <w:t>Skin Score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300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b/>
                <w:bCs/>
                <w:color w:val="000000"/>
                <w:kern w:val="24"/>
                <w:sz w:val="18"/>
                <w:szCs w:val="18"/>
              </w:rPr>
              <w:t>Severity Group</w:t>
            </w:r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fi-FI"/>
              </w:rPr>
              <w:t>GSM1145868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is-IS"/>
              </w:rPr>
              <w:t>22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AA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fi-FI"/>
              </w:rPr>
              <w:t>GSM1145869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is-IS"/>
              </w:rPr>
              <w:t>24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AA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fi-FI"/>
              </w:rPr>
              <w:t>GSM1145870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is-IS"/>
              </w:rPr>
              <w:t>24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H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fi-FI"/>
              </w:rPr>
              <w:t>GSM1145871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31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AA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cs-CZ"/>
              </w:rPr>
              <w:t>11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fi-FI"/>
              </w:rPr>
              <w:t>GSM1145872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35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H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fi-FI"/>
              </w:rPr>
              <w:t>GSM1145873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38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fi-FI"/>
              </w:rPr>
              <w:t>GSM1145874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uk-UA"/>
              </w:rPr>
              <w:t>39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fi-FI"/>
              </w:rPr>
              <w:t>GSM1145875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43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fi-FI"/>
              </w:rPr>
              <w:t>GSM1145876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45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AA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33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high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fi-FI"/>
              </w:rPr>
              <w:t>GSM1145877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cs-CZ"/>
              </w:rPr>
              <w:t>49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14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fi-FI"/>
              </w:rPr>
              <w:t>GSM1145878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cs-CZ"/>
              </w:rPr>
              <w:t>49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AA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16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fi-FI"/>
              </w:rPr>
              <w:t>GSM1145879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50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H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fi-FI"/>
              </w:rPr>
              <w:t>GSM1145880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53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AA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fi-FI"/>
              </w:rPr>
              <w:t>GSM1145881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54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31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high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fi-FI"/>
              </w:rPr>
              <w:t>GSM1145882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55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is-IS"/>
              </w:rPr>
              <w:t>27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high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cs-CZ"/>
              </w:rPr>
              <w:t>GSM1145883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ru-RU"/>
              </w:rPr>
              <w:t>58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AA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uk-UA"/>
              </w:rPr>
              <w:t>39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high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fi-FI"/>
              </w:rPr>
              <w:t>GSM1145884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ru-RU"/>
              </w:rPr>
              <w:t>58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H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fi-FI"/>
              </w:rPr>
              <w:t>GSM1145885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ru-RU"/>
              </w:rPr>
              <w:t>58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A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fi-FI"/>
              </w:rPr>
              <w:t>GSM1145886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60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is-IS"/>
              </w:rPr>
              <w:t>20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high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fi-FI"/>
              </w:rPr>
              <w:t>GSM1145887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64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fi-FI"/>
              </w:rPr>
              <w:t>18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fi-FI"/>
              </w:rPr>
              <w:t>GSM1145888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65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is-IS"/>
              </w:rPr>
              <w:t>32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high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cs-CZ"/>
              </w:rPr>
              <w:t>GSM1145889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69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is-IS"/>
              </w:rPr>
              <w:t>2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cs-CZ"/>
              </w:rPr>
              <w:t>GSM1145890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ru-RU"/>
              </w:rPr>
              <w:t>74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is-IS"/>
              </w:rPr>
              <w:t>2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cs-CZ"/>
              </w:rPr>
              <w:t>GSM1145891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is-IS"/>
              </w:rPr>
              <w:t>82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is-IS"/>
              </w:rPr>
              <w:t>2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cs-CZ"/>
              </w:rPr>
              <w:t>GSM1145892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is-IS"/>
              </w:rPr>
              <w:t>29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AA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is-IS"/>
              </w:rPr>
              <w:t>29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high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cs-CZ"/>
              </w:rPr>
              <w:t>GSM1145893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46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is-IS"/>
              </w:rPr>
              <w:t>26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high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cs-CZ"/>
              </w:rPr>
              <w:t>GSM1145894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46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cs-CZ"/>
              </w:rPr>
              <w:t>GSM1145895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50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cs-CZ"/>
              </w:rPr>
              <w:t>GSM1145896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is-IS"/>
              </w:rPr>
              <w:t>63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is-IS"/>
              </w:rPr>
              <w:t>12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cs-CZ"/>
              </w:rPr>
              <w:t>GSM1145897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50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H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fi-FI"/>
              </w:rPr>
              <w:t>18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cs-CZ"/>
              </w:rPr>
              <w:t>GSM1145898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59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is-IS"/>
              </w:rPr>
              <w:t>20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high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cs-CZ"/>
              </w:rPr>
              <w:t>GSM1145899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46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19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high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fi-FI"/>
              </w:rPr>
              <w:t>GSM1145900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is-IS"/>
              </w:rPr>
              <w:t>62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fi-FI"/>
              </w:rPr>
              <w:t>GSM1145901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30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is-IS"/>
              </w:rPr>
              <w:t>27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high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fi-FI"/>
              </w:rPr>
              <w:t>GSM1145902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54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fi-FI"/>
              </w:rPr>
              <w:t>GSM1145903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ru-RU"/>
              </w:rPr>
              <w:t>58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is-IS"/>
              </w:rPr>
              <w:t>2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is-IS"/>
              </w:rPr>
              <w:t>GSM1145904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is-IS"/>
              </w:rPr>
              <w:t>25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19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high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is-IS"/>
              </w:rPr>
              <w:t>GSM1145905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50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17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is-IS"/>
              </w:rPr>
              <w:t>GSM1145906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is-IS"/>
              </w:rPr>
              <w:t>62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is-IS"/>
              </w:rPr>
              <w:t>GSM1145907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65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H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is-IS"/>
              </w:rPr>
              <w:t>32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high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is-IS"/>
              </w:rPr>
              <w:t>GSM1145908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NA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is-IS"/>
              </w:rPr>
              <w:t>13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is-IS"/>
              </w:rPr>
              <w:t>GSM1145909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is-IS"/>
              </w:rPr>
              <w:t>63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fi-FI"/>
              </w:rPr>
              <w:t>GSM1145910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64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fi-FI"/>
              </w:rPr>
              <w:t>18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fi-FI"/>
              </w:rPr>
              <w:lastRenderedPageBreak/>
              <w:t>GSM1145912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is-IS"/>
              </w:rPr>
              <w:t>63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is-IS"/>
              </w:rPr>
              <w:t>32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high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fi-FI"/>
              </w:rPr>
              <w:t>GSM1145913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is-IS"/>
              </w:rPr>
              <w:t>66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fi-FI"/>
              </w:rPr>
              <w:t>GSM1145914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61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H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fi-FI"/>
              </w:rPr>
              <w:t>GSM1145915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is-IS"/>
              </w:rPr>
              <w:t>52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is-IS"/>
              </w:rPr>
              <w:t>23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high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fi-FI"/>
              </w:rPr>
              <w:t>GSM1145916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is-IS"/>
              </w:rPr>
              <w:t>52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ru-RU"/>
              </w:rPr>
              <w:t>34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high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fi-FI"/>
              </w:rPr>
              <w:t>GSM1145917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ru-RU"/>
              </w:rPr>
              <w:t>57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14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fi-FI"/>
              </w:rPr>
              <w:t>GSM1145918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is-IS"/>
              </w:rPr>
              <w:t>66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cs-CZ"/>
              </w:rPr>
              <w:t>11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fi-FI"/>
              </w:rPr>
              <w:t>GSM1145919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35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H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is-IS"/>
              </w:rPr>
              <w:t>20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high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is-IS"/>
              </w:rPr>
              <w:t>GSM1145920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53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is-IS"/>
              </w:rPr>
              <w:t>24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high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cs-CZ"/>
              </w:rPr>
              <w:t>GSM1145921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cs-CZ"/>
              </w:rPr>
              <w:t>49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is-IS"/>
              </w:rPr>
              <w:t>24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high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cs-CZ"/>
              </w:rPr>
              <w:t>GSM1145922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44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H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is-IS"/>
              </w:rPr>
              <w:t>26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high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is-IS"/>
              </w:rPr>
              <w:t>GSM1145923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is-IS"/>
              </w:rPr>
              <w:t>52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is-IS"/>
              </w:rPr>
              <w:t>GSM1145924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is-IS"/>
              </w:rPr>
              <w:t>71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W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fi-FI"/>
              </w:rPr>
              <w:t>GSM1145925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56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H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is-IS"/>
              </w:rPr>
              <w:t>2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low</w:t>
            </w:r>
            <w:proofErr w:type="gramEnd"/>
          </w:p>
        </w:tc>
      </w:tr>
      <w:tr w:rsidR="003C40F1" w:rsidRPr="003C40F1" w:rsidTr="003C40F1">
        <w:trPr>
          <w:trHeight w:val="231"/>
        </w:trPr>
        <w:tc>
          <w:tcPr>
            <w:tcW w:w="9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is-IS"/>
              </w:rPr>
              <w:t>GSM1145926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80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AA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  <w:lang w:val="is-IS"/>
              </w:rPr>
              <w:t>23</w:t>
            </w:r>
          </w:p>
        </w:tc>
        <w:tc>
          <w:tcPr>
            <w:tcW w:w="8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C40F1" w:rsidRPr="003C40F1" w:rsidRDefault="003C40F1" w:rsidP="003C40F1">
            <w:pPr>
              <w:spacing w:line="231" w:lineRule="atLeast"/>
              <w:jc w:val="center"/>
              <w:textAlignment w:val="center"/>
              <w:rPr>
                <w:rFonts w:ascii="Arial" w:eastAsiaTheme="minorEastAsia" w:hAnsi="Arial" w:cs="Arial"/>
                <w:sz w:val="36"/>
                <w:szCs w:val="36"/>
              </w:rPr>
            </w:pPr>
            <w:proofErr w:type="gramStart"/>
            <w:r w:rsidRPr="003C40F1">
              <w:rPr>
                <w:rFonts w:ascii="Times New Roman" w:eastAsiaTheme="minorEastAsia" w:hAnsi="Times New Roman"/>
                <w:color w:val="000000"/>
                <w:kern w:val="24"/>
                <w:sz w:val="18"/>
                <w:szCs w:val="18"/>
              </w:rPr>
              <w:t>high</w:t>
            </w:r>
            <w:proofErr w:type="gramEnd"/>
          </w:p>
        </w:tc>
      </w:tr>
    </w:tbl>
    <w:p w:rsidR="003C40F1" w:rsidRDefault="003C40F1"/>
    <w:sectPr w:rsidR="003C40F1" w:rsidSect="00B3507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0F1"/>
    <w:rsid w:val="003C40F1"/>
    <w:rsid w:val="00B35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32AF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0F1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0F1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662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5</Words>
  <Characters>1459</Characters>
  <Application>Microsoft Macintosh Word</Application>
  <DocSecurity>0</DocSecurity>
  <Lines>12</Lines>
  <Paragraphs>3</Paragraphs>
  <ScaleCrop>false</ScaleCrop>
  <Company>University of Pittsburgh</Company>
  <LinksUpToDate>false</LinksUpToDate>
  <CharactersWithSpaces>1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iel Johnson</dc:creator>
  <cp:keywords/>
  <dc:description/>
  <cp:lastModifiedBy>Zariel Johnson</cp:lastModifiedBy>
  <cp:revision>1</cp:revision>
  <dcterms:created xsi:type="dcterms:W3CDTF">2018-05-04T18:48:00Z</dcterms:created>
  <dcterms:modified xsi:type="dcterms:W3CDTF">2018-05-04T18:50:00Z</dcterms:modified>
</cp:coreProperties>
</file>